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0687D" w14:textId="299BA5E8" w:rsidR="00BE3AA3" w:rsidRDefault="00BE3AA3" w:rsidP="00BE3AA3">
      <w:r>
        <w:rPr>
          <w:rFonts w:hint="eastAsia"/>
        </w:rPr>
        <w:t xml:space="preserve">Table </w:t>
      </w:r>
      <w:r w:rsidR="00F81AAB">
        <w:t>S</w:t>
      </w:r>
      <w:r>
        <w:rPr>
          <w:rFonts w:hint="eastAsia"/>
        </w:rPr>
        <w:t>1.</w:t>
      </w:r>
      <w:r w:rsidR="00F13AF9">
        <w:rPr>
          <w:rFonts w:hint="eastAsia"/>
        </w:rPr>
        <w:t xml:space="preserve"> List of primers</w:t>
      </w:r>
      <w:r w:rsidRPr="007D7DA8">
        <w:rPr>
          <w:rFonts w:hint="eastAsia"/>
          <w:color w:val="00000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6281"/>
      </w:tblGrid>
      <w:tr w:rsidR="00BE3AA3" w14:paraId="7D14AF16" w14:textId="77777777" w:rsidTr="005B6497">
        <w:tc>
          <w:tcPr>
            <w:tcW w:w="2235" w:type="dxa"/>
            <w:shd w:val="clear" w:color="auto" w:fill="auto"/>
          </w:tcPr>
          <w:p w14:paraId="20457800" w14:textId="77777777" w:rsidR="00BE3AA3" w:rsidRDefault="00BE3AA3" w:rsidP="005B6497">
            <w:r>
              <w:rPr>
                <w:rFonts w:hint="eastAsia"/>
              </w:rPr>
              <w:t>Gene</w:t>
            </w:r>
          </w:p>
        </w:tc>
        <w:tc>
          <w:tcPr>
            <w:tcW w:w="6281" w:type="dxa"/>
            <w:shd w:val="clear" w:color="auto" w:fill="auto"/>
          </w:tcPr>
          <w:p w14:paraId="241963C1" w14:textId="77777777" w:rsidR="00BE3AA3" w:rsidRDefault="00BE3AA3" w:rsidP="005B6497">
            <w:r>
              <w:rPr>
                <w:rFonts w:hint="eastAsia"/>
              </w:rPr>
              <w:t>Sequence</w:t>
            </w:r>
          </w:p>
        </w:tc>
      </w:tr>
      <w:tr w:rsidR="00BE3AA3" w14:paraId="32D38487" w14:textId="77777777" w:rsidTr="005B6497">
        <w:tc>
          <w:tcPr>
            <w:tcW w:w="2235" w:type="dxa"/>
            <w:shd w:val="clear" w:color="auto" w:fill="auto"/>
          </w:tcPr>
          <w:p w14:paraId="1D8DE63D" w14:textId="130A30C4" w:rsidR="00BE3AA3" w:rsidRPr="005847F4" w:rsidRDefault="00BE3AA3" w:rsidP="005B6497">
            <w:pPr>
              <w:rPr>
                <w:color w:val="000000"/>
              </w:rPr>
            </w:pPr>
            <w:r w:rsidRPr="005847F4">
              <w:rPr>
                <w:color w:val="000000"/>
              </w:rPr>
              <w:t>H</w:t>
            </w:r>
            <w:r w:rsidRPr="005847F4">
              <w:rPr>
                <w:rFonts w:hint="eastAsia"/>
                <w:color w:val="000000"/>
              </w:rPr>
              <w:t>sa_circ_00</w:t>
            </w:r>
            <w:r w:rsidR="002E636E">
              <w:rPr>
                <w:color w:val="000000"/>
              </w:rPr>
              <w:t>70401</w:t>
            </w:r>
          </w:p>
        </w:tc>
        <w:tc>
          <w:tcPr>
            <w:tcW w:w="6281" w:type="dxa"/>
            <w:shd w:val="clear" w:color="auto" w:fill="auto"/>
          </w:tcPr>
          <w:p w14:paraId="67C686C1" w14:textId="366EE114" w:rsidR="00BE3AA3" w:rsidRDefault="00BE3AA3" w:rsidP="005B6497">
            <w:r>
              <w:rPr>
                <w:rFonts w:hint="eastAsia"/>
              </w:rPr>
              <w:t xml:space="preserve">F: </w:t>
            </w:r>
            <w:r w:rsidR="003B13DF" w:rsidRPr="003B13DF">
              <w:t>CATTATTTTCCTAGCGTATGCTCAGT</w:t>
            </w:r>
          </w:p>
          <w:p w14:paraId="462C76B9" w14:textId="0E906994" w:rsidR="00BE3AA3" w:rsidRDefault="00BE3AA3" w:rsidP="005B6497">
            <w:r>
              <w:rPr>
                <w:rFonts w:hint="eastAsia"/>
              </w:rPr>
              <w:t xml:space="preserve">R: </w:t>
            </w:r>
            <w:r w:rsidR="003B13DF" w:rsidRPr="003B13DF">
              <w:t>CTGTGACATCATCCGGGTGTAG</w:t>
            </w:r>
          </w:p>
        </w:tc>
      </w:tr>
      <w:tr w:rsidR="00BE3AA3" w14:paraId="1B0545A2" w14:textId="77777777" w:rsidTr="005B6497">
        <w:tc>
          <w:tcPr>
            <w:tcW w:w="2235" w:type="dxa"/>
            <w:shd w:val="clear" w:color="auto" w:fill="auto"/>
          </w:tcPr>
          <w:p w14:paraId="77900967" w14:textId="41219F80" w:rsidR="00BE3AA3" w:rsidRDefault="00BE3AA3" w:rsidP="005B6497">
            <w:r>
              <w:t>H</w:t>
            </w:r>
            <w:r>
              <w:rPr>
                <w:rFonts w:hint="eastAsia"/>
              </w:rPr>
              <w:t>sa_miR_125</w:t>
            </w:r>
            <w:r w:rsidR="002E636E">
              <w:t>7</w:t>
            </w:r>
          </w:p>
        </w:tc>
        <w:tc>
          <w:tcPr>
            <w:tcW w:w="6281" w:type="dxa"/>
            <w:shd w:val="clear" w:color="auto" w:fill="auto"/>
          </w:tcPr>
          <w:p w14:paraId="4C0F03AA" w14:textId="47B7F3B8" w:rsidR="00BE422C" w:rsidRDefault="00BE3AA3" w:rsidP="005B6497">
            <w:r>
              <w:t>F</w:t>
            </w:r>
            <w:r>
              <w:rPr>
                <w:rFonts w:hint="eastAsia"/>
              </w:rPr>
              <w:t xml:space="preserve">: </w:t>
            </w:r>
            <w:r w:rsidR="00516B9E" w:rsidRPr="00516B9E">
              <w:t>GGGGAGTGAATGATGGGTTCT</w:t>
            </w:r>
          </w:p>
          <w:p w14:paraId="6BC5B6DE" w14:textId="18FCBE2D" w:rsidR="00BE3AA3" w:rsidRDefault="00BE3AA3" w:rsidP="005B6497">
            <w:proofErr w:type="gramStart"/>
            <w:r>
              <w:rPr>
                <w:rFonts w:hint="eastAsia"/>
              </w:rPr>
              <w:t>R:</w:t>
            </w:r>
            <w:r w:rsidR="00516B9E" w:rsidRPr="00516B9E">
              <w:t>GTCGTATCCAGTGCAGGGTCCGAGGTATTCGCACTGGATACGAC</w:t>
            </w:r>
            <w:r w:rsidR="00516B9E">
              <w:t>GGTCAG</w:t>
            </w:r>
            <w:proofErr w:type="gramEnd"/>
          </w:p>
        </w:tc>
      </w:tr>
      <w:tr w:rsidR="00BE3AA3" w14:paraId="7D03EEF7" w14:textId="77777777" w:rsidTr="005B6497">
        <w:tc>
          <w:tcPr>
            <w:tcW w:w="2235" w:type="dxa"/>
            <w:shd w:val="clear" w:color="auto" w:fill="auto"/>
          </w:tcPr>
          <w:p w14:paraId="344D0961" w14:textId="503BA241" w:rsidR="00BE3AA3" w:rsidRPr="005847F4" w:rsidRDefault="00BE3AA3" w:rsidP="005B6497">
            <w:pPr>
              <w:rPr>
                <w:color w:val="000000"/>
              </w:rPr>
            </w:pPr>
            <w:r w:rsidRPr="005847F4">
              <w:rPr>
                <w:color w:val="000000"/>
              </w:rPr>
              <w:t>H</w:t>
            </w:r>
            <w:r w:rsidRPr="005847F4">
              <w:rPr>
                <w:rFonts w:hint="eastAsia"/>
                <w:color w:val="000000"/>
              </w:rPr>
              <w:t>sa_miR_</w:t>
            </w:r>
            <w:r w:rsidR="002E636E">
              <w:rPr>
                <w:color w:val="000000"/>
              </w:rPr>
              <w:t>1278</w:t>
            </w:r>
          </w:p>
        </w:tc>
        <w:tc>
          <w:tcPr>
            <w:tcW w:w="6281" w:type="dxa"/>
            <w:shd w:val="clear" w:color="auto" w:fill="auto"/>
          </w:tcPr>
          <w:p w14:paraId="0A6DAA8E" w14:textId="368ED4A6" w:rsidR="00BE3AA3" w:rsidRDefault="00BE3AA3" w:rsidP="005B6497">
            <w:r>
              <w:rPr>
                <w:rFonts w:hint="eastAsia"/>
              </w:rPr>
              <w:t xml:space="preserve">F: </w:t>
            </w:r>
            <w:r w:rsidR="00516B9E" w:rsidRPr="00516B9E">
              <w:t>GGGCCCTAGTACTGTGCATATCAT</w:t>
            </w:r>
          </w:p>
          <w:p w14:paraId="2C34B4AC" w14:textId="2976846D" w:rsidR="00BE3AA3" w:rsidRDefault="00BE3AA3" w:rsidP="005B6497">
            <w:proofErr w:type="gramStart"/>
            <w:r>
              <w:rPr>
                <w:rFonts w:hint="eastAsia"/>
              </w:rPr>
              <w:t>R:</w:t>
            </w:r>
            <w:r w:rsidR="00516B9E" w:rsidRPr="00516B9E">
              <w:t>GTCGTATCCAGTGCAGGGTCCGAGGTATTCGCACTGGATACGAC</w:t>
            </w:r>
            <w:r w:rsidR="00516B9E">
              <w:t>ATAGAT</w:t>
            </w:r>
            <w:proofErr w:type="gramEnd"/>
          </w:p>
        </w:tc>
      </w:tr>
      <w:tr w:rsidR="00BE3AA3" w14:paraId="3318BF4E" w14:textId="77777777" w:rsidTr="005B6497">
        <w:tc>
          <w:tcPr>
            <w:tcW w:w="2235" w:type="dxa"/>
            <w:shd w:val="clear" w:color="auto" w:fill="auto"/>
          </w:tcPr>
          <w:p w14:paraId="1AF37AAF" w14:textId="44276565" w:rsidR="00BE3AA3" w:rsidRDefault="00BE3AA3" w:rsidP="005B6497">
            <w:r>
              <w:t>H</w:t>
            </w:r>
            <w:r>
              <w:rPr>
                <w:rFonts w:hint="eastAsia"/>
              </w:rPr>
              <w:t>sa_miR_</w:t>
            </w:r>
            <w:r w:rsidR="002E636E">
              <w:t>646</w:t>
            </w:r>
          </w:p>
        </w:tc>
        <w:tc>
          <w:tcPr>
            <w:tcW w:w="6281" w:type="dxa"/>
            <w:shd w:val="clear" w:color="auto" w:fill="auto"/>
          </w:tcPr>
          <w:p w14:paraId="154368D5" w14:textId="21CCF71B" w:rsidR="00BE422C" w:rsidRDefault="00BE3AA3" w:rsidP="005B6497">
            <w:r>
              <w:rPr>
                <w:rFonts w:hint="eastAsia"/>
              </w:rPr>
              <w:t>F:</w:t>
            </w:r>
            <w:r>
              <w:t xml:space="preserve"> </w:t>
            </w:r>
            <w:r w:rsidR="00516B9E" w:rsidRPr="00516B9E">
              <w:t>GGGAAGCAGCTGCCTCTG</w:t>
            </w:r>
          </w:p>
          <w:p w14:paraId="09B65648" w14:textId="08429C26" w:rsidR="00BE3AA3" w:rsidRDefault="00BE3AA3" w:rsidP="005B6497">
            <w:proofErr w:type="gramStart"/>
            <w:r>
              <w:t>R</w:t>
            </w:r>
            <w:r>
              <w:rPr>
                <w:rFonts w:hint="eastAsia"/>
              </w:rPr>
              <w:t>:</w:t>
            </w:r>
            <w:r w:rsidR="00516B9E" w:rsidRPr="00516B9E">
              <w:t>GTCGTATCCAGTGCAGGGTCCGAGGTATTCGCACTGGATACGAC</w:t>
            </w:r>
            <w:r w:rsidR="00516B9E">
              <w:t>GCCTCA</w:t>
            </w:r>
            <w:proofErr w:type="gramEnd"/>
          </w:p>
        </w:tc>
      </w:tr>
      <w:tr w:rsidR="00BE3AA3" w14:paraId="050CE51E" w14:textId="77777777" w:rsidTr="005B6497">
        <w:tc>
          <w:tcPr>
            <w:tcW w:w="2235" w:type="dxa"/>
            <w:shd w:val="clear" w:color="auto" w:fill="auto"/>
          </w:tcPr>
          <w:p w14:paraId="576FE12F" w14:textId="2AE6C442" w:rsidR="00BE3AA3" w:rsidRDefault="00BE3AA3" w:rsidP="005B6497">
            <w:r>
              <w:t>H</w:t>
            </w:r>
            <w:r>
              <w:rPr>
                <w:rFonts w:hint="eastAsia"/>
              </w:rPr>
              <w:t>sa_miR_</w:t>
            </w:r>
            <w:r w:rsidR="002E636E">
              <w:t>653</w:t>
            </w:r>
            <w:r>
              <w:rPr>
                <w:rFonts w:hint="eastAsia"/>
              </w:rPr>
              <w:t>-</w:t>
            </w:r>
            <w:r w:rsidR="002E636E">
              <w:t>3</w:t>
            </w:r>
            <w:r>
              <w:rPr>
                <w:rFonts w:hint="eastAsia"/>
              </w:rPr>
              <w:t>p</w:t>
            </w:r>
          </w:p>
        </w:tc>
        <w:tc>
          <w:tcPr>
            <w:tcW w:w="6281" w:type="dxa"/>
            <w:shd w:val="clear" w:color="auto" w:fill="auto"/>
          </w:tcPr>
          <w:p w14:paraId="7A1EBDB5" w14:textId="736F0995" w:rsidR="00BE3AA3" w:rsidRDefault="00BE3AA3" w:rsidP="005B6497">
            <w:r>
              <w:rPr>
                <w:rFonts w:hint="eastAsia"/>
              </w:rPr>
              <w:t xml:space="preserve">F: </w:t>
            </w:r>
            <w:r w:rsidR="00516B9E" w:rsidRPr="00516B9E">
              <w:t>GGGGTTCACTGGAGTTTGTTTC</w:t>
            </w:r>
          </w:p>
          <w:p w14:paraId="0860CFB4" w14:textId="693D6AE2" w:rsidR="00BE3AA3" w:rsidRDefault="00BE3AA3" w:rsidP="005B6497">
            <w:proofErr w:type="gramStart"/>
            <w:r>
              <w:rPr>
                <w:rFonts w:hint="eastAsia"/>
              </w:rPr>
              <w:t>R:</w:t>
            </w:r>
            <w:r w:rsidR="00516B9E" w:rsidRPr="00516B9E">
              <w:t>GTCGTATCCAGTGCAGGGTCCGAGGTATTCGCACTGGATACGAC</w:t>
            </w:r>
            <w:r w:rsidR="00516B9E">
              <w:t>TATTGA</w:t>
            </w:r>
            <w:proofErr w:type="gramEnd"/>
          </w:p>
        </w:tc>
      </w:tr>
      <w:tr w:rsidR="00BE3AA3" w14:paraId="579BB50A" w14:textId="77777777" w:rsidTr="005B6497">
        <w:tc>
          <w:tcPr>
            <w:tcW w:w="2235" w:type="dxa"/>
            <w:shd w:val="clear" w:color="auto" w:fill="auto"/>
          </w:tcPr>
          <w:p w14:paraId="518888FA" w14:textId="62740F13" w:rsidR="00BE3AA3" w:rsidRDefault="002E636E" w:rsidP="005B6497">
            <w:r>
              <w:t>ATG2A</w:t>
            </w:r>
          </w:p>
        </w:tc>
        <w:tc>
          <w:tcPr>
            <w:tcW w:w="6281" w:type="dxa"/>
            <w:shd w:val="clear" w:color="auto" w:fill="auto"/>
          </w:tcPr>
          <w:p w14:paraId="7DFBCFBC" w14:textId="34F8AA9F" w:rsidR="00BE3AA3" w:rsidRDefault="00BE3AA3" w:rsidP="005B6497">
            <w:r>
              <w:rPr>
                <w:rFonts w:hint="eastAsia"/>
              </w:rPr>
              <w:t xml:space="preserve">F: </w:t>
            </w:r>
            <w:r w:rsidR="000B76D4" w:rsidRPr="000B76D4">
              <w:t>TGGCAGCTTAGGGTCATGCT</w:t>
            </w:r>
          </w:p>
          <w:p w14:paraId="405D553C" w14:textId="35A929A4" w:rsidR="00BE3AA3" w:rsidRDefault="00BE3AA3" w:rsidP="005B6497">
            <w:r>
              <w:rPr>
                <w:rFonts w:hint="eastAsia"/>
              </w:rPr>
              <w:t>R:</w:t>
            </w:r>
            <w:r w:rsidR="000B76D4">
              <w:t xml:space="preserve"> </w:t>
            </w:r>
            <w:r w:rsidR="000B76D4" w:rsidRPr="000B76D4">
              <w:t>AGTAACCGTCCCTCACAACGA</w:t>
            </w:r>
          </w:p>
        </w:tc>
      </w:tr>
      <w:tr w:rsidR="00BE3AA3" w14:paraId="3D773F10" w14:textId="77777777" w:rsidTr="005B6497">
        <w:tc>
          <w:tcPr>
            <w:tcW w:w="2235" w:type="dxa"/>
            <w:shd w:val="clear" w:color="auto" w:fill="auto"/>
          </w:tcPr>
          <w:p w14:paraId="0B7D1D19" w14:textId="154BDA9F" w:rsidR="00BE3AA3" w:rsidRDefault="002E636E" w:rsidP="005B6497">
            <w:r>
              <w:t>ATG2B</w:t>
            </w:r>
          </w:p>
        </w:tc>
        <w:tc>
          <w:tcPr>
            <w:tcW w:w="6281" w:type="dxa"/>
            <w:shd w:val="clear" w:color="auto" w:fill="auto"/>
          </w:tcPr>
          <w:p w14:paraId="59D2011A" w14:textId="4A30C15D" w:rsidR="00BE3AA3" w:rsidRDefault="00BE3AA3" w:rsidP="005B6497">
            <w:r>
              <w:rPr>
                <w:rFonts w:hint="eastAsia"/>
              </w:rPr>
              <w:t xml:space="preserve">F: </w:t>
            </w:r>
            <w:r w:rsidR="000B76D4" w:rsidRPr="000B76D4">
              <w:t>ATCGAGCCCAAGAAGACCAA</w:t>
            </w:r>
          </w:p>
          <w:p w14:paraId="6881250C" w14:textId="4BC57250" w:rsidR="00BE3AA3" w:rsidRDefault="00BE3AA3" w:rsidP="005B6497">
            <w:r>
              <w:rPr>
                <w:rFonts w:hint="eastAsia"/>
              </w:rPr>
              <w:t>R:</w:t>
            </w:r>
            <w:r w:rsidR="000B76D4">
              <w:t xml:space="preserve"> </w:t>
            </w:r>
            <w:r w:rsidR="000B76D4" w:rsidRPr="000B76D4">
              <w:t>TTCTCGAGCCGCAGTTTCAT</w:t>
            </w:r>
          </w:p>
        </w:tc>
      </w:tr>
      <w:tr w:rsidR="002E636E" w14:paraId="06E1172D" w14:textId="77777777" w:rsidTr="002E636E">
        <w:trPr>
          <w:trHeight w:val="315"/>
        </w:trPr>
        <w:tc>
          <w:tcPr>
            <w:tcW w:w="2235" w:type="dxa"/>
            <w:shd w:val="clear" w:color="auto" w:fill="auto"/>
          </w:tcPr>
          <w:p w14:paraId="5DF8D338" w14:textId="65ED2D16" w:rsidR="002E636E" w:rsidRDefault="002E636E" w:rsidP="005B6497">
            <w:r>
              <w:rPr>
                <w:rFonts w:hint="eastAsia"/>
              </w:rPr>
              <w:t>A</w:t>
            </w:r>
            <w:r>
              <w:t>TG4A</w:t>
            </w:r>
          </w:p>
        </w:tc>
        <w:tc>
          <w:tcPr>
            <w:tcW w:w="6281" w:type="dxa"/>
            <w:shd w:val="clear" w:color="auto" w:fill="auto"/>
          </w:tcPr>
          <w:p w14:paraId="69E261F8" w14:textId="5653CE3C" w:rsidR="002E636E" w:rsidRDefault="003B4335" w:rsidP="005B6497">
            <w:r>
              <w:rPr>
                <w:rFonts w:hint="eastAsia"/>
              </w:rPr>
              <w:t>F</w:t>
            </w:r>
            <w:r>
              <w:t>:</w:t>
            </w:r>
            <w:r w:rsidR="000B76D4">
              <w:t xml:space="preserve"> </w:t>
            </w:r>
            <w:r w:rsidR="000B76D4" w:rsidRPr="000B76D4">
              <w:t>GCATTGGGATTTTTCTGCAAA</w:t>
            </w:r>
          </w:p>
          <w:p w14:paraId="2DCC04CE" w14:textId="656470BA" w:rsidR="002E636E" w:rsidRDefault="003B4335" w:rsidP="005B6497">
            <w:r>
              <w:rPr>
                <w:rFonts w:hint="eastAsia"/>
              </w:rPr>
              <w:t>R</w:t>
            </w:r>
            <w:r>
              <w:t>:</w:t>
            </w:r>
            <w:r w:rsidR="000B76D4">
              <w:t xml:space="preserve"> </w:t>
            </w:r>
            <w:r w:rsidR="000B76D4" w:rsidRPr="000B76D4">
              <w:t>TGGCTTGGCTGGAGGTACA</w:t>
            </w:r>
          </w:p>
        </w:tc>
      </w:tr>
      <w:tr w:rsidR="002E636E" w14:paraId="76A5BCFD" w14:textId="77777777" w:rsidTr="005B6497">
        <w:tc>
          <w:tcPr>
            <w:tcW w:w="2235" w:type="dxa"/>
            <w:shd w:val="clear" w:color="auto" w:fill="auto"/>
          </w:tcPr>
          <w:p w14:paraId="6E724AD6" w14:textId="6BC9B23B" w:rsidR="002E636E" w:rsidRDefault="002E636E" w:rsidP="005B6497">
            <w:r>
              <w:rPr>
                <w:rFonts w:hint="eastAsia"/>
              </w:rPr>
              <w:t>A</w:t>
            </w:r>
            <w:r>
              <w:t>TG4B</w:t>
            </w:r>
          </w:p>
        </w:tc>
        <w:tc>
          <w:tcPr>
            <w:tcW w:w="6281" w:type="dxa"/>
            <w:shd w:val="clear" w:color="auto" w:fill="auto"/>
          </w:tcPr>
          <w:p w14:paraId="2C92387A" w14:textId="7DCB5AB9" w:rsidR="002E636E" w:rsidRDefault="003B4335" w:rsidP="005B6497">
            <w:r>
              <w:rPr>
                <w:rFonts w:hint="eastAsia"/>
              </w:rPr>
              <w:t>F</w:t>
            </w:r>
            <w:r>
              <w:t>:</w:t>
            </w:r>
            <w:r w:rsidR="000B76D4">
              <w:t xml:space="preserve"> </w:t>
            </w:r>
            <w:r w:rsidR="000B76D4" w:rsidRPr="000B76D4">
              <w:t>TGGCGAAGGCAAGTCCATAG</w:t>
            </w:r>
          </w:p>
          <w:p w14:paraId="31ADE137" w14:textId="74D504E4" w:rsidR="002E636E" w:rsidRDefault="003B4335" w:rsidP="005B6497">
            <w:r>
              <w:t>R</w:t>
            </w:r>
            <w:r w:rsidR="000B76D4">
              <w:t xml:space="preserve">: </w:t>
            </w:r>
            <w:r w:rsidR="000B76D4" w:rsidRPr="000B76D4">
              <w:t>CACAACCTTCTGATTTCCTCCAT</w:t>
            </w:r>
          </w:p>
        </w:tc>
      </w:tr>
      <w:tr w:rsidR="002E636E" w14:paraId="769F0014" w14:textId="77777777" w:rsidTr="005B6497">
        <w:tc>
          <w:tcPr>
            <w:tcW w:w="2235" w:type="dxa"/>
            <w:shd w:val="clear" w:color="auto" w:fill="auto"/>
          </w:tcPr>
          <w:p w14:paraId="09718AF2" w14:textId="023A68BF" w:rsidR="002E636E" w:rsidRDefault="002E636E" w:rsidP="005B6497">
            <w:r>
              <w:rPr>
                <w:rFonts w:hint="eastAsia"/>
              </w:rPr>
              <w:t>A</w:t>
            </w:r>
            <w:r>
              <w:t>TG7</w:t>
            </w:r>
          </w:p>
        </w:tc>
        <w:tc>
          <w:tcPr>
            <w:tcW w:w="6281" w:type="dxa"/>
            <w:shd w:val="clear" w:color="auto" w:fill="auto"/>
          </w:tcPr>
          <w:p w14:paraId="0E0BCCC6" w14:textId="696D613E" w:rsidR="002E636E" w:rsidRDefault="003B4335" w:rsidP="005B6497">
            <w:r>
              <w:t>F:</w:t>
            </w:r>
            <w:r w:rsidR="00760CBC">
              <w:t xml:space="preserve"> </w:t>
            </w:r>
            <w:r w:rsidR="00760CBC" w:rsidRPr="00760CBC">
              <w:t>AGCTCGCTTAACATTGGAGTTCA</w:t>
            </w:r>
          </w:p>
          <w:p w14:paraId="63EC2D9E" w14:textId="7A98BD09" w:rsidR="002E636E" w:rsidRDefault="003B4335" w:rsidP="005B6497">
            <w:r>
              <w:rPr>
                <w:rFonts w:hint="eastAsia"/>
              </w:rPr>
              <w:t>R</w:t>
            </w:r>
            <w:r>
              <w:t>:</w:t>
            </w:r>
            <w:r w:rsidR="000B76D4">
              <w:t xml:space="preserve"> </w:t>
            </w:r>
            <w:r w:rsidR="000B76D4" w:rsidRPr="000B76D4">
              <w:t>TTTGCTGCTTGTTCCAAAAGG</w:t>
            </w:r>
          </w:p>
        </w:tc>
      </w:tr>
      <w:tr w:rsidR="002E636E" w14:paraId="6C6608C7" w14:textId="77777777" w:rsidTr="005B6497">
        <w:tc>
          <w:tcPr>
            <w:tcW w:w="2235" w:type="dxa"/>
            <w:shd w:val="clear" w:color="auto" w:fill="auto"/>
          </w:tcPr>
          <w:p w14:paraId="40AAA9A6" w14:textId="738F5966" w:rsidR="002E636E" w:rsidRDefault="002E636E" w:rsidP="005B6497">
            <w:r>
              <w:rPr>
                <w:rFonts w:hint="eastAsia"/>
              </w:rPr>
              <w:t>A</w:t>
            </w:r>
            <w:r>
              <w:t>TG10</w:t>
            </w:r>
          </w:p>
        </w:tc>
        <w:tc>
          <w:tcPr>
            <w:tcW w:w="6281" w:type="dxa"/>
            <w:shd w:val="clear" w:color="auto" w:fill="auto"/>
          </w:tcPr>
          <w:p w14:paraId="3423DA55" w14:textId="39C7C5AF" w:rsidR="002E636E" w:rsidRDefault="003B4335" w:rsidP="005B6497">
            <w:r>
              <w:t>F:</w:t>
            </w:r>
            <w:r w:rsidR="00760CBC">
              <w:t xml:space="preserve"> </w:t>
            </w:r>
            <w:r w:rsidR="00760CBC" w:rsidRPr="00760CBC">
              <w:t>TCATCCCTGCAAGACGAATG</w:t>
            </w:r>
          </w:p>
          <w:p w14:paraId="6E3B1A1F" w14:textId="0AA61E08" w:rsidR="002E636E" w:rsidRDefault="003B4335" w:rsidP="005B6497">
            <w:r>
              <w:rPr>
                <w:rFonts w:hint="eastAsia"/>
              </w:rPr>
              <w:t>R</w:t>
            </w:r>
            <w:r>
              <w:t>:</w:t>
            </w:r>
            <w:r w:rsidR="00760CBC">
              <w:t xml:space="preserve"> </w:t>
            </w:r>
            <w:r w:rsidR="00760CBC" w:rsidRPr="00760CBC">
              <w:t>GACGTTGCTTTGGCATAACTCA</w:t>
            </w:r>
          </w:p>
        </w:tc>
      </w:tr>
      <w:tr w:rsidR="002E636E" w14:paraId="2AFBA912" w14:textId="77777777" w:rsidTr="005B6497">
        <w:tc>
          <w:tcPr>
            <w:tcW w:w="2235" w:type="dxa"/>
            <w:shd w:val="clear" w:color="auto" w:fill="auto"/>
          </w:tcPr>
          <w:p w14:paraId="15FFBA9C" w14:textId="5B1AEBFF" w:rsidR="002E636E" w:rsidRDefault="002E636E" w:rsidP="005B6497">
            <w:r>
              <w:rPr>
                <w:rFonts w:hint="eastAsia"/>
              </w:rPr>
              <w:t>A</w:t>
            </w:r>
            <w:r>
              <w:t>TG13</w:t>
            </w:r>
          </w:p>
        </w:tc>
        <w:tc>
          <w:tcPr>
            <w:tcW w:w="6281" w:type="dxa"/>
            <w:shd w:val="clear" w:color="auto" w:fill="auto"/>
          </w:tcPr>
          <w:p w14:paraId="4F067E8C" w14:textId="3D51A5F0" w:rsidR="002E636E" w:rsidRDefault="003B4335" w:rsidP="005B6497">
            <w:r>
              <w:rPr>
                <w:rFonts w:hint="eastAsia"/>
              </w:rPr>
              <w:t>F</w:t>
            </w:r>
            <w:r>
              <w:t>:</w:t>
            </w:r>
            <w:r w:rsidR="00760CBC">
              <w:t xml:space="preserve"> </w:t>
            </w:r>
            <w:r w:rsidR="00760CBC" w:rsidRPr="00760CBC">
              <w:t>TAAAGATGACATTCTTCCGATGGA</w:t>
            </w:r>
          </w:p>
          <w:p w14:paraId="0EA6AB05" w14:textId="35A12D35" w:rsidR="002E636E" w:rsidRDefault="003B4335" w:rsidP="005B6497">
            <w:r>
              <w:rPr>
                <w:rFonts w:hint="eastAsia"/>
              </w:rPr>
              <w:t>R</w:t>
            </w:r>
            <w:r>
              <w:t>:</w:t>
            </w:r>
            <w:r w:rsidR="00760CBC">
              <w:t xml:space="preserve"> </w:t>
            </w:r>
            <w:r w:rsidR="00760CBC" w:rsidRPr="00760CBC">
              <w:t>TTCTCATGCACAGCCAGCTT</w:t>
            </w:r>
          </w:p>
        </w:tc>
      </w:tr>
      <w:tr w:rsidR="002E636E" w14:paraId="3C006A16" w14:textId="77777777" w:rsidTr="005B6497">
        <w:tc>
          <w:tcPr>
            <w:tcW w:w="2235" w:type="dxa"/>
            <w:shd w:val="clear" w:color="auto" w:fill="auto"/>
          </w:tcPr>
          <w:p w14:paraId="1A7A708D" w14:textId="6E476D56" w:rsidR="002E636E" w:rsidRDefault="002E636E" w:rsidP="005B6497">
            <w:r>
              <w:rPr>
                <w:rFonts w:hint="eastAsia"/>
              </w:rPr>
              <w:t>C</w:t>
            </w:r>
            <w:r>
              <w:t>aspase2</w:t>
            </w:r>
          </w:p>
        </w:tc>
        <w:tc>
          <w:tcPr>
            <w:tcW w:w="6281" w:type="dxa"/>
            <w:shd w:val="clear" w:color="auto" w:fill="auto"/>
          </w:tcPr>
          <w:p w14:paraId="5741BD17" w14:textId="75F1F563" w:rsidR="002E636E" w:rsidRDefault="003B4335" w:rsidP="005B6497">
            <w:r>
              <w:rPr>
                <w:rFonts w:hint="eastAsia"/>
              </w:rPr>
              <w:t>F</w:t>
            </w:r>
            <w:r>
              <w:t>:</w:t>
            </w:r>
            <w:r w:rsidR="00760CBC">
              <w:t xml:space="preserve"> </w:t>
            </w:r>
            <w:r w:rsidR="00760CBC" w:rsidRPr="00760CBC">
              <w:t>TTCTGAGCGGGCTTGTGATA</w:t>
            </w:r>
          </w:p>
          <w:p w14:paraId="663C8D2A" w14:textId="59E90D9E" w:rsidR="002E636E" w:rsidRDefault="003B4335" w:rsidP="005B6497">
            <w:r>
              <w:t>R:</w:t>
            </w:r>
            <w:r w:rsidR="00760CBC">
              <w:t xml:space="preserve"> </w:t>
            </w:r>
            <w:r w:rsidR="00760CBC" w:rsidRPr="00760CBC">
              <w:t>TAGAGGTGGCGGCACAGAGT</w:t>
            </w:r>
          </w:p>
        </w:tc>
      </w:tr>
      <w:tr w:rsidR="002E636E" w14:paraId="37365F85" w14:textId="77777777" w:rsidTr="005B6497">
        <w:tc>
          <w:tcPr>
            <w:tcW w:w="2235" w:type="dxa"/>
            <w:shd w:val="clear" w:color="auto" w:fill="auto"/>
          </w:tcPr>
          <w:p w14:paraId="0104480A" w14:textId="47D7017A" w:rsidR="002E636E" w:rsidRDefault="002E636E" w:rsidP="005B6497">
            <w:r w:rsidRPr="002E636E">
              <w:t>Caspase</w:t>
            </w:r>
            <w:r>
              <w:t>8</w:t>
            </w:r>
          </w:p>
        </w:tc>
        <w:tc>
          <w:tcPr>
            <w:tcW w:w="6281" w:type="dxa"/>
            <w:shd w:val="clear" w:color="auto" w:fill="auto"/>
          </w:tcPr>
          <w:p w14:paraId="6D90213E" w14:textId="68D7296C" w:rsidR="002E636E" w:rsidRDefault="003B4335" w:rsidP="005B6497">
            <w:r>
              <w:rPr>
                <w:rFonts w:hint="eastAsia"/>
              </w:rPr>
              <w:t>F</w:t>
            </w:r>
            <w:r>
              <w:t>:</w:t>
            </w:r>
            <w:r w:rsidR="00760CBC">
              <w:t xml:space="preserve"> </w:t>
            </w:r>
            <w:r w:rsidR="00760CBC" w:rsidRPr="00760CBC">
              <w:t>TGAGGTCTTTTAAGTTTCTTTTGCAA</w:t>
            </w:r>
          </w:p>
          <w:p w14:paraId="1C4C53C5" w14:textId="604C6424" w:rsidR="002E636E" w:rsidRDefault="003B4335" w:rsidP="005B6497">
            <w:r>
              <w:rPr>
                <w:rFonts w:hint="eastAsia"/>
              </w:rPr>
              <w:t>R</w:t>
            </w:r>
            <w:r>
              <w:t>:</w:t>
            </w:r>
            <w:r w:rsidR="00760CBC">
              <w:t xml:space="preserve"> </w:t>
            </w:r>
            <w:r w:rsidR="00760CBC" w:rsidRPr="00760CBC">
              <w:t>TTTGGGCACAGACTCTTTTCAG</w:t>
            </w:r>
          </w:p>
        </w:tc>
      </w:tr>
      <w:tr w:rsidR="002E636E" w14:paraId="7F4C9E9C" w14:textId="77777777" w:rsidTr="005B6497">
        <w:tc>
          <w:tcPr>
            <w:tcW w:w="2235" w:type="dxa"/>
            <w:shd w:val="clear" w:color="auto" w:fill="auto"/>
          </w:tcPr>
          <w:p w14:paraId="33BE240D" w14:textId="1E607C77" w:rsidR="002E636E" w:rsidRDefault="002E636E" w:rsidP="005B6497">
            <w:r w:rsidRPr="002E636E">
              <w:t>Caspase</w:t>
            </w:r>
            <w:r>
              <w:t>9</w:t>
            </w:r>
          </w:p>
        </w:tc>
        <w:tc>
          <w:tcPr>
            <w:tcW w:w="6281" w:type="dxa"/>
            <w:shd w:val="clear" w:color="auto" w:fill="auto"/>
          </w:tcPr>
          <w:p w14:paraId="4BA56045" w14:textId="005B3839" w:rsidR="002E636E" w:rsidRDefault="003B4335" w:rsidP="005B6497">
            <w:r>
              <w:rPr>
                <w:rFonts w:hint="eastAsia"/>
              </w:rPr>
              <w:t>F</w:t>
            </w:r>
            <w:r>
              <w:t>:</w:t>
            </w:r>
            <w:r w:rsidR="00760CBC">
              <w:t xml:space="preserve"> </w:t>
            </w:r>
            <w:r w:rsidR="00760CBC" w:rsidRPr="00760CBC">
              <w:t>GCCAGGCAGCTGATCATAGATC</w:t>
            </w:r>
          </w:p>
          <w:p w14:paraId="2079E4D6" w14:textId="48A04D2B" w:rsidR="002E636E" w:rsidRDefault="003B4335" w:rsidP="005B6497">
            <w:r>
              <w:rPr>
                <w:rFonts w:hint="eastAsia"/>
              </w:rPr>
              <w:t>R</w:t>
            </w:r>
            <w:r>
              <w:t>:</w:t>
            </w:r>
            <w:r w:rsidR="00760CBC">
              <w:t xml:space="preserve"> </w:t>
            </w:r>
            <w:r w:rsidR="00760CBC" w:rsidRPr="00760CBC">
              <w:t>TTCTAGGGTTGGCTTCGACAA</w:t>
            </w:r>
          </w:p>
        </w:tc>
      </w:tr>
      <w:tr w:rsidR="002E636E" w14:paraId="3D1AA8C3" w14:textId="77777777" w:rsidTr="005B6497">
        <w:tc>
          <w:tcPr>
            <w:tcW w:w="2235" w:type="dxa"/>
            <w:shd w:val="clear" w:color="auto" w:fill="auto"/>
          </w:tcPr>
          <w:p w14:paraId="48D7F12B" w14:textId="1829C501" w:rsidR="002E636E" w:rsidRDefault="002E636E" w:rsidP="005B6497">
            <w:r w:rsidRPr="002E636E">
              <w:t>Caspase</w:t>
            </w:r>
            <w:r>
              <w:t>10</w:t>
            </w:r>
          </w:p>
        </w:tc>
        <w:tc>
          <w:tcPr>
            <w:tcW w:w="6281" w:type="dxa"/>
            <w:shd w:val="clear" w:color="auto" w:fill="auto"/>
          </w:tcPr>
          <w:p w14:paraId="00A543C2" w14:textId="1608780C" w:rsidR="002E636E" w:rsidRDefault="003B4335" w:rsidP="005B6497">
            <w:r>
              <w:rPr>
                <w:rFonts w:hint="eastAsia"/>
              </w:rPr>
              <w:t>F</w:t>
            </w:r>
            <w:r>
              <w:t>:</w:t>
            </w:r>
            <w:r w:rsidR="00952A60" w:rsidRPr="00952A60">
              <w:t xml:space="preserve"> </w:t>
            </w:r>
            <w:r w:rsidR="00760CBC" w:rsidRPr="00760CBC">
              <w:t>TGCAGCACCTCAACTGTACCA</w:t>
            </w:r>
          </w:p>
          <w:p w14:paraId="1F4BE19B" w14:textId="7BBDEBB1" w:rsidR="002E636E" w:rsidRDefault="003B4335" w:rsidP="005B6497">
            <w:r>
              <w:rPr>
                <w:rFonts w:hint="eastAsia"/>
              </w:rPr>
              <w:t>R</w:t>
            </w:r>
            <w:r>
              <w:t>:</w:t>
            </w:r>
            <w:r w:rsidR="00760CBC">
              <w:t xml:space="preserve"> </w:t>
            </w:r>
            <w:r w:rsidR="00760CBC" w:rsidRPr="00760CBC">
              <w:t>GCGAGTCTTTCAGAAGGAAGATCA</w:t>
            </w:r>
          </w:p>
        </w:tc>
      </w:tr>
      <w:tr w:rsidR="002E636E" w14:paraId="3D04C90F" w14:textId="77777777" w:rsidTr="005B6497">
        <w:tc>
          <w:tcPr>
            <w:tcW w:w="2235" w:type="dxa"/>
            <w:shd w:val="clear" w:color="auto" w:fill="auto"/>
          </w:tcPr>
          <w:p w14:paraId="70D6CB38" w14:textId="11FB7664" w:rsidR="002E636E" w:rsidRPr="002E636E" w:rsidRDefault="002E636E" w:rsidP="005B6497">
            <w:r>
              <w:rPr>
                <w:rFonts w:hint="eastAsia"/>
              </w:rPr>
              <w:t>U</w:t>
            </w:r>
            <w:r>
              <w:t>6</w:t>
            </w:r>
          </w:p>
        </w:tc>
        <w:tc>
          <w:tcPr>
            <w:tcW w:w="6281" w:type="dxa"/>
            <w:shd w:val="clear" w:color="auto" w:fill="auto"/>
          </w:tcPr>
          <w:p w14:paraId="2EC32395" w14:textId="3CC32689" w:rsidR="002E636E" w:rsidRDefault="003B4335" w:rsidP="005B6497">
            <w:r>
              <w:rPr>
                <w:rFonts w:hint="eastAsia"/>
              </w:rPr>
              <w:t>F</w:t>
            </w:r>
            <w:r>
              <w:t xml:space="preserve">: </w:t>
            </w:r>
            <w:r w:rsidR="00952A60" w:rsidRPr="00952A60">
              <w:t>ACGAATACCGGCGTGAGAAA</w:t>
            </w:r>
          </w:p>
          <w:p w14:paraId="7B3F0DE3" w14:textId="595FC92F" w:rsidR="002E636E" w:rsidRDefault="003B4335" w:rsidP="005B6497">
            <w:r>
              <w:rPr>
                <w:rFonts w:hint="eastAsia"/>
              </w:rPr>
              <w:t>R</w:t>
            </w:r>
            <w:r>
              <w:t xml:space="preserve">: </w:t>
            </w:r>
            <w:r w:rsidR="00952A60">
              <w:t>T</w:t>
            </w:r>
            <w:r w:rsidR="00952A60" w:rsidRPr="00952A60">
              <w:t>CGTGAAAGACCGCAGCAAA</w:t>
            </w:r>
          </w:p>
        </w:tc>
      </w:tr>
      <w:tr w:rsidR="00BE3AA3" w14:paraId="470354A4" w14:textId="77777777" w:rsidTr="005B6497">
        <w:tc>
          <w:tcPr>
            <w:tcW w:w="2235" w:type="dxa"/>
            <w:shd w:val="clear" w:color="auto" w:fill="auto"/>
          </w:tcPr>
          <w:p w14:paraId="22BB0C66" w14:textId="77777777" w:rsidR="00BE3AA3" w:rsidRDefault="00BE3AA3" w:rsidP="005B6497">
            <w:r>
              <w:t>G</w:t>
            </w:r>
            <w:r>
              <w:rPr>
                <w:rFonts w:hint="eastAsia"/>
              </w:rPr>
              <w:t>APDH</w:t>
            </w:r>
          </w:p>
        </w:tc>
        <w:tc>
          <w:tcPr>
            <w:tcW w:w="6281" w:type="dxa"/>
            <w:shd w:val="clear" w:color="auto" w:fill="auto"/>
          </w:tcPr>
          <w:p w14:paraId="7CD778BF" w14:textId="77777777" w:rsidR="00BE3AA3" w:rsidRDefault="00BE3AA3" w:rsidP="005B6497">
            <w:r>
              <w:rPr>
                <w:rFonts w:hint="eastAsia"/>
              </w:rPr>
              <w:t xml:space="preserve">F: </w:t>
            </w:r>
            <w:r>
              <w:t>TCAAGGCTGAGAACGGGAAG</w:t>
            </w:r>
          </w:p>
          <w:p w14:paraId="71403377" w14:textId="77777777" w:rsidR="00BE3AA3" w:rsidRDefault="00BE3AA3" w:rsidP="005B6497">
            <w:r>
              <w:rPr>
                <w:rFonts w:hint="eastAsia"/>
              </w:rPr>
              <w:t xml:space="preserve">R: </w:t>
            </w:r>
            <w:r w:rsidRPr="003E5DB8">
              <w:t>TCGCCCCACTTGATTTTGGA</w:t>
            </w:r>
          </w:p>
        </w:tc>
      </w:tr>
    </w:tbl>
    <w:p w14:paraId="54379692" w14:textId="77777777" w:rsidR="007C23B0" w:rsidRDefault="007C23B0"/>
    <w:sectPr w:rsidR="007C23B0" w:rsidSect="00A6407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AA1EA" w14:textId="77777777" w:rsidR="0023208D" w:rsidRDefault="0023208D" w:rsidP="003B13DF">
      <w:r>
        <w:separator/>
      </w:r>
    </w:p>
  </w:endnote>
  <w:endnote w:type="continuationSeparator" w:id="0">
    <w:p w14:paraId="1F4D39B1" w14:textId="77777777" w:rsidR="0023208D" w:rsidRDefault="0023208D" w:rsidP="003B1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A6F57" w14:textId="77777777" w:rsidR="0023208D" w:rsidRDefault="0023208D" w:rsidP="003B13DF">
      <w:r>
        <w:separator/>
      </w:r>
    </w:p>
  </w:footnote>
  <w:footnote w:type="continuationSeparator" w:id="0">
    <w:p w14:paraId="3E677AF2" w14:textId="77777777" w:rsidR="0023208D" w:rsidRDefault="0023208D" w:rsidP="003B1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3AA3"/>
    <w:rsid w:val="000B76D4"/>
    <w:rsid w:val="0023208D"/>
    <w:rsid w:val="002E636E"/>
    <w:rsid w:val="003B13DF"/>
    <w:rsid w:val="003B4335"/>
    <w:rsid w:val="004B4928"/>
    <w:rsid w:val="00516B9E"/>
    <w:rsid w:val="006E5664"/>
    <w:rsid w:val="00760CBC"/>
    <w:rsid w:val="007C23B0"/>
    <w:rsid w:val="00952A60"/>
    <w:rsid w:val="00A06D2A"/>
    <w:rsid w:val="00AA183D"/>
    <w:rsid w:val="00BE3AA3"/>
    <w:rsid w:val="00BE422C"/>
    <w:rsid w:val="00DA53B5"/>
    <w:rsid w:val="00E659B9"/>
    <w:rsid w:val="00F13AF9"/>
    <w:rsid w:val="00F81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D10F50"/>
  <w14:defaultImageDpi w14:val="300"/>
  <w15:docId w15:val="{FD5B8BB8-F878-4ED7-ADB1-E4AB18E82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AA3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E3AA3"/>
    <w:rPr>
      <w:rFonts w:ascii="Lucida Grande" w:hAnsi="Lucida Grande" w:cs="Lucida Grande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E3AA3"/>
    <w:rPr>
      <w:rFonts w:ascii="Lucida Grande" w:eastAsia="宋体" w:hAnsi="Lucida Grande" w:cs="Lucida Grande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B1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B13DF"/>
    <w:rPr>
      <w:rFonts w:ascii="Cambria" w:eastAsia="宋体" w:hAnsi="Cambria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B1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B13DF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85</Words>
  <Characters>1056</Characters>
  <Application>Microsoft Office Word</Application>
  <DocSecurity>0</DocSecurity>
  <Lines>8</Lines>
  <Paragraphs>2</Paragraphs>
  <ScaleCrop>false</ScaleCrop>
  <Company>四川大学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春苗</dc:creator>
  <cp:keywords/>
  <dc:description/>
  <cp:lastModifiedBy>zhangqian57559@163.com</cp:lastModifiedBy>
  <cp:revision>11</cp:revision>
  <dcterms:created xsi:type="dcterms:W3CDTF">2021-08-17T09:45:00Z</dcterms:created>
  <dcterms:modified xsi:type="dcterms:W3CDTF">2021-09-06T01:26:00Z</dcterms:modified>
</cp:coreProperties>
</file>